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14" w:type="dxa"/>
        <w:jc w:val="left"/>
        <w:tblInd w:w="-1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09"/>
        <w:gridCol w:w="992"/>
        <w:gridCol w:w="2835"/>
        <w:gridCol w:w="1559"/>
        <w:gridCol w:w="1134"/>
        <w:gridCol w:w="993"/>
        <w:gridCol w:w="992"/>
      </w:tblGrid>
      <w:tr>
        <w:trPr>
          <w:trHeight w:val="24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s-ES_tradnl" w:eastAsia="es-ES_tradnl"/>
              </w:rPr>
              <w:t>Gen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s-ES_tradnl" w:eastAsia="es-ES_tradnl"/>
              </w:rPr>
              <w:t>UniProt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s-ES_tradnl" w:eastAsia="es-ES_tradnl"/>
              </w:rPr>
              <w:t>Protein nam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s-ES_tradnl" w:eastAsia="es-ES_tradnl"/>
              </w:rPr>
              <w:t>Organism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s-ES_tradnl" w:eastAsia="es-ES_tradnl"/>
              </w:rPr>
              <w:t>Relative Diferenc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s-ES_tradnl" w:eastAsia="es-ES_tradnl"/>
              </w:rPr>
              <w:t>IFM-SSM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s-ES_tradnl" w:eastAsia="es-ES_tradnl"/>
              </w:rPr>
              <w:t>Present in IFM samp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s-ES_tradnl" w:eastAsia="es-ES_tradnl"/>
              </w:rPr>
              <w:t>Selected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s-ES_tradnl" w:eastAsia="es-ES_tradnl"/>
              </w:rPr>
            </w:r>
          </w:p>
        </w:tc>
      </w:tr>
      <w:tr>
        <w:trPr>
          <w:trHeight w:val="24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Acta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P62737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Actin, aortic smooth muscl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 xml:space="preserve">Mus musculus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12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No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</w:tr>
      <w:tr>
        <w:trPr>
          <w:trHeight w:val="24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Hspd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P6303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s-ES_tradnl"/>
              </w:rPr>
              <w:t>60 kDa heat shock protein, mitochondrial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Mus musculu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12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No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Ye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</w:tr>
      <w:tr>
        <w:trPr>
          <w:trHeight w:val="24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Gja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P23242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 xml:space="preserve">Gap junction alpha-1 protein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Mus muscul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10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No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</w:tr>
      <w:tr>
        <w:trPr>
          <w:trHeight w:val="24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Myh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Q5SX40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 xml:space="preserve">Myosin-1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Mus muscul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9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No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</w:tr>
      <w:tr>
        <w:trPr>
          <w:trHeight w:val="24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Igg-2a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P2076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 xml:space="preserve">Ig gamma-2A chain C region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Rattus norveg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7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No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</w:tr>
      <w:tr>
        <w:trPr>
          <w:trHeight w:val="24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Aifm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Q9Z0X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 xml:space="preserve">Apoptosis-inducing factor 1, mitochondrial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Mus musculu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7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No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Ye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</w:tr>
      <w:tr>
        <w:trPr>
          <w:trHeight w:val="24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Myl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P09542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 xml:space="preserve">Myosin light chain 3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Mus muscul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6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No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</w:tr>
      <w:tr>
        <w:trPr>
          <w:trHeight w:val="24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Uqcrfs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P2078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s-ES_tradnl"/>
              </w:rPr>
              <w:t>Cytochrome b-c1 complex subunit Rieske, mitochondrial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Rattus norveg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6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No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</w:tr>
      <w:tr>
        <w:trPr>
          <w:trHeight w:val="24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Echs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Q8BH9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 xml:space="preserve">Enoyl-CoA hydratase, mitochondrial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Mus musculu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5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No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Ye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</w:tr>
      <w:tr>
        <w:trPr>
          <w:trHeight w:val="24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Myl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P5166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s-ES_tradnl"/>
              </w:rPr>
              <w:t xml:space="preserve">Myosin regulatory light chain 2, ventricular/cardiac muscle isoform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Mus musculu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4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No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</w:tr>
      <w:tr>
        <w:trPr>
          <w:trHeight w:val="24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Acat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Q8QZT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 xml:space="preserve">Acetyl-CoA acetyltransferase, mitochondrial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Mus musculu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4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No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</w:tr>
      <w:tr>
        <w:trPr>
          <w:trHeight w:val="24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Etfb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Q9</w:t>
            </w:r>
            <w:r>
              <w:rPr>
                <w:rFonts w:cs="Arial" w:ascii="Arial" w:hAnsi="Arial"/>
                <w:sz w:val="19"/>
                <w:szCs w:val="20"/>
                <w:lang w:val="es-ES_tradnl" w:eastAsia="es-ES_tradnl"/>
              </w:rPr>
              <w:t>DCW</w:t>
            </w: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s-ES_tradnl"/>
              </w:rPr>
              <w:t xml:space="preserve">Electron transfer flavoprotein subunit beta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Mus musculu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4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No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Ye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</w:tr>
      <w:tr>
        <w:trPr>
          <w:trHeight w:val="24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Aifm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Q9JM5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 xml:space="preserve">Apoptosis-inducing factor 1, mitochondrial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Rattus norveg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4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No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Ye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</w:tr>
      <w:tr>
        <w:trPr>
          <w:trHeight w:val="24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Pdh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Q7TQ8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 xml:space="preserve">Ac1164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Rattus norveg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4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No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</w:tr>
      <w:tr>
        <w:trPr>
          <w:trHeight w:val="24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Eef1a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P10126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Elongation factor 1-alpha 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Mus muscul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3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No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Gapdh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P1685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 xml:space="preserve">Glyceraldehyde-3-phosphate dehydrogenase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Mus musculu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3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No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Ye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</w:tr>
      <w:tr>
        <w:trPr>
          <w:trHeight w:val="24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Eci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P2396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Enoyl-CoA delta isomerase 1, mitochondrial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Rattus norveg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3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No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Ye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</w:tr>
      <w:tr>
        <w:trPr>
          <w:trHeight w:val="24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Ndufs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P5250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NADH dehydrogenase [ubiquinone] iron-sulfur protein 6, mitochondrial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Mus musculu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3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No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Ye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</w:tr>
      <w:tr>
        <w:trPr>
          <w:trHeight w:val="24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Tpm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P58771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 xml:space="preserve">Tropomyosin alpha-1 chain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Mus muscul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3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No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</w:tr>
      <w:tr>
        <w:trPr>
          <w:trHeight w:val="24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Rps1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P62270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40S ribosomal protein S1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Mus muscul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3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No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Cyc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P62897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 xml:space="preserve">Cytochrome c, somatic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Mus muscul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3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No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Hsdl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Q4V8F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 xml:space="preserve">Hydroxysteroid dehydrogenase-like protein 2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Rattus norveg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3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No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</w:tr>
      <w:tr>
        <w:trPr>
          <w:trHeight w:val="24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Myh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Q5SX39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 xml:space="preserve">Myosin-4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Mus muscul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3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No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</w:tr>
      <w:tr>
        <w:trPr>
          <w:trHeight w:val="24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Cox6c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Q9CPQ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s-ES_tradnl"/>
              </w:rPr>
              <w:t>Cytochrome c oxidase subunit 6C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Mus musculu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3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No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Ye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</w:tr>
      <w:tr>
        <w:trPr>
          <w:trHeight w:val="24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Oxct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Q9D0K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 xml:space="preserve">Succinyl-CoA:3-ketoacid-coenzyme A transferase 1, mitochondrial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Mus musculu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3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No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Ye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</w:tr>
      <w:tr>
        <w:trPr>
          <w:trHeight w:val="24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Acot1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D3ZA9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 xml:space="preserve">Thioesterase superfamily member 2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Rattus norveg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3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No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</w:tr>
      <w:tr>
        <w:trPr>
          <w:trHeight w:val="24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Hba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P0194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Hemoglobin subunit alpha-1/2</w:t>
            </w:r>
          </w:p>
          <w:p>
            <w:pPr>
              <w:pStyle w:val="Normal"/>
              <w:rPr>
                <w:rFonts w:ascii="Arial" w:hAnsi="Arial" w:eastAsia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s-ES_tradnl" w:eastAsia="es-ES_tradnl"/>
              </w:rPr>
              <w:t xml:space="preserve">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Rattus norveg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3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No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</w:tr>
      <w:tr>
        <w:trPr>
          <w:trHeight w:val="24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Hbb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P0209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 xml:space="preserve">Hemoglobin subunit beta-1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Rattus norveg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2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No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</w:tr>
      <w:tr>
        <w:trPr>
          <w:trHeight w:val="24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Myh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P0256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 xml:space="preserve">Myosin-7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Rattus norveg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2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No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</w:tr>
      <w:tr>
        <w:trPr>
          <w:trHeight w:val="24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Mtnd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P0391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 xml:space="preserve">NADH-ubiquinone oxidoreductase chain 4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Mus musculu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2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No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</w:tr>
      <w:tr>
        <w:trPr>
          <w:trHeight w:val="24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Sod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P0789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 xml:space="preserve">Superoxide dismutase [Mn], mitochondrial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Rattus norveg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2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No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Ye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</w:tr>
      <w:tr>
        <w:trPr>
          <w:trHeight w:val="24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Acadm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P0850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 xml:space="preserve">Medium-chain specific acyl-CoA dehydrogenase, mitochondrial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Rattus norveg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2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No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</w:tr>
      <w:tr>
        <w:trPr>
          <w:trHeight w:val="24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Sod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P0967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Superoxide dismutase [Mn], mitochondrial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Mus musculu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2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No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Ye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</w:tr>
      <w:tr>
        <w:trPr>
          <w:trHeight w:val="24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N/A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P0C16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 xml:space="preserve">Histone H2A type 1-C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Rattus norveg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2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No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Ye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</w:tr>
      <w:tr>
        <w:trPr>
          <w:trHeight w:val="24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Etfa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P1380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s-ES_tradnl"/>
              </w:rPr>
              <w:t xml:space="preserve">Electron transfer flavoprotein subunit alpha, mitochondrial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Rattus norveg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2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No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Ye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</w:tr>
      <w:tr>
        <w:trPr>
          <w:trHeight w:val="24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Hibadh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P2926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 xml:space="preserve">3-hydroxyisobutyrate dehydrogenase, mitochondrial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Rattus norveg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2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No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Ye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</w:tr>
      <w:tr>
        <w:trPr>
          <w:trHeight w:val="24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Tfam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P4063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 xml:space="preserve">Transcription factor A, mitochondrial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Mus musculu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2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No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Ye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</w:tr>
      <w:tr>
        <w:trPr>
          <w:trHeight w:val="24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Tnni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P48787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 xml:space="preserve">Troponin I, cardiac muscle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Mus muscul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2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No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</w:tr>
      <w:tr>
        <w:trPr>
          <w:trHeight w:val="24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Ndufs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Q5XIF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 xml:space="preserve">NADH dehydrogenase [ubiquinone] iron-sulfur protein 4, mitochondrial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Rattus norvegicu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2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No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Ye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</w:tr>
      <w:tr>
        <w:trPr>
          <w:trHeight w:val="24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Vdac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Q6093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s-ES_tradnl"/>
              </w:rPr>
              <w:t xml:space="preserve">Voltage-dependent anion-selective channel protein 3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Mus musculu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2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No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</w:tr>
      <w:tr>
        <w:trPr>
          <w:trHeight w:val="24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Abcb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Q6110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s-ES_tradnl"/>
              </w:rPr>
              <w:t xml:space="preserve">ATP-binding cassette sub-family B member 7, mitochondrial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Mus musculu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2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No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</w:tr>
      <w:tr>
        <w:trPr>
          <w:trHeight w:val="24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Etfb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Q68FU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s-ES_tradnl"/>
              </w:rPr>
              <w:t xml:space="preserve">Electron transfer flavoprotein subunit beta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Rattus norveg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2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No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Ye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</w:tr>
      <w:tr>
        <w:trPr>
          <w:trHeight w:val="24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Samm5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Q6AXV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s-ES_tradnl"/>
              </w:rPr>
              <w:t>Sorting and assembly machinery component 50 homolog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Rattus norvegicu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2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No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</w:tr>
      <w:tr>
        <w:trPr>
          <w:trHeight w:val="24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Etfdh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Q6UPE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Electron transfer flavoprotein-ubiquinone oxidoreductase, mitochondrial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Rattus norvegicu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2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No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</w:tr>
      <w:tr>
        <w:trPr>
          <w:trHeight w:val="24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Actbl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Q8BFZ3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Beta-actin-like protein 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Mus muscul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2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No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</w:tr>
      <w:tr>
        <w:trPr>
          <w:trHeight w:val="24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Dhrs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Q8VID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s-ES_tradnl"/>
              </w:rPr>
              <w:t>Dehydrogenase/reductase SDR family member 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Rattus norveg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2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No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</w:tr>
      <w:tr>
        <w:trPr>
          <w:trHeight w:val="24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Q9CPP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Q9CPP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NADH dehydrogenase [ubiquinone] 1 alpha subcomplex subunit 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Mus musculu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2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No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Ye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</w:tr>
      <w:tr>
        <w:trPr>
          <w:trHeight w:val="24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Ndufb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Q9CQZ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NADH dehydrogenase [ubiquinone] 1 beta subcomplex subunit 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Mus musculu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2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No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Ye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</w:tr>
      <w:tr>
        <w:trPr>
          <w:trHeight w:val="24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Mrps3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Q9JIK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es-ES_tradnl"/>
              </w:rPr>
              <w:t>28S ribosomal protein S34, mitochondrial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Mus musculu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2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No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Ye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</w:tr>
      <w:tr>
        <w:trPr>
          <w:trHeight w:val="24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Auh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Q9JLZ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Methylglutaconyl-CoA hydratase, mitochondrial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Mus musculu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2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No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Ye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</w:tr>
      <w:tr>
        <w:trPr>
          <w:trHeight w:val="24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Ogdh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Q6059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2-oxoglutarate dehydrogenase, mitochondrial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Mus musculu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Ye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</w:tr>
      <w:tr>
        <w:trPr>
          <w:trHeight w:val="24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Acat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P1776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Acetyl-CoA acetyltransferase, mitochondrial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Rattus norveg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4,3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Ye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</w:tr>
      <w:tr>
        <w:trPr>
          <w:trHeight w:val="24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Acaa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P1343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3-ketoacyl-CoA thiolase, mitochondrial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Rattus norveg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3,7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Ye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</w:tr>
      <w:tr>
        <w:trPr>
          <w:trHeight w:val="24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Myh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Q02566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 xml:space="preserve">Myosin-6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Mus muscul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3,5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Ye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</w:tr>
      <w:tr>
        <w:trPr>
          <w:trHeight w:val="24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Pccb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Q99MN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 xml:space="preserve">Propionyl-CoA carboxylase beta chain, mitochondrial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Mus musculu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3,4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Ye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</w:tr>
      <w:tr>
        <w:trPr>
          <w:trHeight w:val="24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Chchd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Q9CRB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s-ES_tradnl"/>
              </w:rPr>
              <w:t>Coiled-coil-helix-coiled-coil-helix domain-containing protein 3, mitochondrial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Mus musculu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3,1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Ye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</w:tr>
      <w:tr>
        <w:trPr>
          <w:trHeight w:val="24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Acadvl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P5054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s-ES_tradnl"/>
              </w:rPr>
              <w:t>Very long-chain specific acyl-CoA dehydrogenase, mitochondrial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Mus musculu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3,1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Ye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</w:tr>
      <w:tr>
        <w:trPr>
          <w:trHeight w:val="24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Acadvl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P4595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s-ES_tradnl"/>
              </w:rPr>
              <w:t xml:space="preserve">Very long-chain specific acyl-CoA dehydrogenase, mitochondrial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Rattus norvegicu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2,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Ye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</w:tr>
      <w:tr>
        <w:trPr>
          <w:trHeight w:val="24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Acadl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P1565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s-ES_tradnl"/>
              </w:rPr>
              <w:t>Long-chain specific acyl-CoA dehydrogenase, mitochondrial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Rattus norveg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2,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Ye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</w:tr>
      <w:tr>
        <w:trPr>
          <w:trHeight w:val="24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Prdx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P2010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Thioredoxin-dependent peroxide reductase, mitochondrial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Mus musculu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2,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Ye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</w:tr>
      <w:tr>
        <w:trPr>
          <w:trHeight w:val="24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Igh-1ª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P2076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Ig gamma-2B chain C regio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Rattus norveg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2,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Ye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</w:tr>
      <w:tr>
        <w:trPr>
          <w:trHeight w:val="24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Idh3g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P7040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it-IT" w:eastAsia="es-ES_tradnl"/>
              </w:rPr>
              <w:t>Isocitrate dehydrogenase [NAD] subunit gamma 1, mitochondrial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Rattus norvegicu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2,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Ye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</w:tr>
      <w:tr>
        <w:trPr>
          <w:trHeight w:val="24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Pdk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Q8BFP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 xml:space="preserve">[Pyruvate dehydrogenase [lipoamide]] kinase isozyme 1, mitochondrial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Mus musculu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2,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Ye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</w:tr>
      <w:tr>
        <w:trPr>
          <w:trHeight w:val="24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Acad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Q8JZN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Acyl-CoA dehydrogenase family member 9, mitochondrial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Mus musculu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2,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Ye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</w:tr>
      <w:tr>
        <w:trPr>
          <w:trHeight w:val="24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Etfdh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Q921G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 xml:space="preserve">Electron transfer flavoprotein-ubiquinone oxidoreductase, mitochondrial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Mus musculu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2,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Ye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</w:tr>
      <w:tr>
        <w:trPr>
          <w:trHeight w:val="24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Db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B2GV1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Dihydrolipoamide branched chain transacylase E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Rattus norveg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2,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Ye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</w:tr>
      <w:tr>
        <w:trPr>
          <w:trHeight w:val="24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rCG_3884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D3ZE1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RCG38845, isoform CRA_b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Rattus norveg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2,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Ye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</w:tr>
      <w:tr>
        <w:trPr>
          <w:trHeight w:val="24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Atp5h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P3139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s-ES_tradnl"/>
              </w:rPr>
              <w:t>ATP synthase subunit d, mitochondrial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Rattus norveg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2,0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Ye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</w:tr>
      <w:tr>
        <w:trPr>
          <w:trHeight w:val="24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Vdac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Q6093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s-ES_tradnl"/>
              </w:rPr>
              <w:t xml:space="preserve">Voltage-dependent anion-selective channel protein 1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Mus musculu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2,0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Ye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</w:tr>
      <w:tr>
        <w:trPr>
          <w:trHeight w:val="24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Atp5f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P1951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s-ES_tradnl"/>
              </w:rPr>
              <w:t xml:space="preserve">ATP synthase subunit b, mitochondrial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Rattus norvegic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1,8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Ye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</w:tr>
      <w:tr>
        <w:trPr>
          <w:trHeight w:val="24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Etfa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Q99LC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s-ES_tradnl"/>
              </w:rPr>
              <w:t xml:space="preserve">Electron transfer flavoprotein subunit alpha, mitochondrial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Mus musculu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1,8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Ye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</w:tr>
      <w:tr>
        <w:trPr>
          <w:trHeight w:val="24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Dld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O0874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Dihydrolipoyl dehydrogenase, mitochondrial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Mus musculu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1,6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Ye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</w:tr>
      <w:tr>
        <w:trPr>
          <w:trHeight w:val="24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Dla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Q8BMF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Dihydrolipoyllysine-residue acetyltransferase component of pyruvate dehydrogenase complex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Mus musculu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1,6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Ye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</w:tr>
      <w:tr>
        <w:trPr>
          <w:trHeight w:val="24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Aldh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P4773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Aldehyde dehydrogenase, mitochondrial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Mus musculu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1,4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Ye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</w:tr>
      <w:tr>
        <w:trPr>
          <w:trHeight w:val="24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Ckmt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Q6P8J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s-ES_tradnl"/>
              </w:rPr>
              <w:t xml:space="preserve">Creatine kinase S-type, mitochondrial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Mus musculu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1,4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Ye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</w:tr>
      <w:tr>
        <w:trPr>
          <w:trHeight w:val="24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Hspa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P3864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Stress-70 protein, mitochondrial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Mus musculu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1,3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Ye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</w:tr>
      <w:tr>
        <w:trPr>
          <w:trHeight w:val="24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Acaa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Q8BWT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 xml:space="preserve">3-ketoacyl-CoA thiolase, mitochondrial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Mus musculu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1,2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Ye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</w:tr>
      <w:tr>
        <w:trPr>
          <w:trHeight w:val="24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Imm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Q8CAQ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Mitochondrial inner membrane protein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Mus musculu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1,2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Ye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</w:tr>
      <w:tr>
        <w:trPr>
          <w:trHeight w:val="240" w:hRule="atLeast"/>
        </w:trPr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Hadhb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Q99JY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s-ES_tradnl"/>
              </w:rPr>
              <w:t xml:space="preserve">Trifunctional enzyme subunit beta, mitochondrial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Mus musculu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1,2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  <w:t>Ye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s-ES_tradnl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Table S1.</w:t>
      </w:r>
      <w:r>
        <w:rPr>
          <w:rFonts w:cs="Arial" w:ascii="Arial" w:hAnsi="Arial"/>
          <w:sz w:val="20"/>
          <w:szCs w:val="20"/>
        </w:rPr>
        <w:t xml:space="preserve"> Initial list of candidates from the proteomics analysis.</w:t>
      </w:r>
    </w:p>
    <w:sectPr>
      <w:type w:val="nextPage"/>
      <w:pgSz w:w="11906" w:h="16838"/>
      <w:pgMar w:left="1134" w:right="113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ca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5T14:30:00Z</dcterms:created>
  <dc:creator>Amanda Denuc Isern</dc:creator>
  <dc:description/>
  <cp:keywords/>
  <dc:language>en-US</dc:language>
  <cp:lastModifiedBy>Institut de Recerca HUVH</cp:lastModifiedBy>
  <dcterms:modified xsi:type="dcterms:W3CDTF">2015-12-09T10:04:00Z</dcterms:modified>
  <cp:revision>8</cp:revision>
  <dc:subject/>
  <dc:title/>
</cp:coreProperties>
</file>